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803"/>
        <w:gridCol w:w="1322"/>
        <w:gridCol w:w="1216"/>
        <w:gridCol w:w="1417"/>
        <w:gridCol w:w="1701"/>
      </w:tblGrid>
      <w:tr>
        <w:trPr>
          <w:trHeight w:val="255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Count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Occurrence (%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Maximum coverage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Mean cove</w:t>
              <w:softHyphen/>
              <w:t>rage over all stations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Mean cove</w:t>
              <w:softHyphen/>
              <w:t>rage in stations of occurrence (%)</w:t>
            </w:r>
          </w:p>
        </w:tc>
      </w:tr>
      <w:tr>
        <w:trPr>
          <w:trHeight w:val="255" w:hRule="atLeast"/>
        </w:trPr>
        <w:tc>
          <w:tcPr>
            <w:tcW w:w="926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crophytes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eramium tenuicorne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.6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.97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en-GB"/>
              </w:rPr>
              <w:t>Chara</w:t>
            </w:r>
            <w:r>
              <w:rPr>
                <w:lang w:val="en-GB"/>
              </w:rPr>
              <w:t xml:space="preserve"> sp.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.9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4.1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ladophora glomerat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.38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ucus vesiculos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.8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.26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urcellaria lumbrical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8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.7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onostroma balticum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yriophyllum spicatum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8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75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ilayella littoral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75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olysiphonia fucoide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6.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.7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otamogeton pectinat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.7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6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otamogeton perfoliat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anunculus baudotii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3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29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uppia maritim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.7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.4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phacelaria arctic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Ulva intestinal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.0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Zannichellia palustr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Zostera marin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.18</w:t>
            </w:r>
          </w:p>
        </w:tc>
      </w:tr>
      <w:tr>
        <w:trPr>
          <w:trHeight w:val="255" w:hRule="atLeast"/>
        </w:trPr>
        <w:tc>
          <w:tcPr>
            <w:tcW w:w="9267" w:type="dxa"/>
            <w:gridSpan w:val="6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croinvertebrates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en-GB"/>
              </w:rPr>
              <w:t>Amphibalanus improvis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.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dylophora caspi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ytilus trossul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7.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49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heodoxus fluviatilis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57:00Z</dcterms:created>
  <dc:creator>Kristjan</dc:creator>
  <dc:description/>
  <cp:keywords/>
  <dc:language>en-US</dc:language>
  <cp:lastModifiedBy>Kristjan</cp:lastModifiedBy>
  <dcterms:modified xsi:type="dcterms:W3CDTF">2013-01-07T09:16:00Z</dcterms:modified>
  <cp:revision>5</cp:revision>
  <dc:subject/>
  <dc:title>Table S1</dc:title>
</cp:coreProperties>
</file>